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D6626" w14:textId="360B9E26" w:rsidR="009B2A77" w:rsidRPr="0046650E" w:rsidRDefault="00EB50A6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  <w:r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t>S</w:t>
      </w:r>
      <w:r w:rsidR="009B2A77"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t>upplementary</w:t>
      </w:r>
      <w:r w:rsidR="009B2A77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 </w:t>
      </w:r>
      <w:r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t>M</w:t>
      </w:r>
      <w:r w:rsidR="009B2A77"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t>aterials</w:t>
      </w:r>
    </w:p>
    <w:p w14:paraId="76BEE235" w14:textId="77777777" w:rsidR="0046650E" w:rsidRDefault="0046650E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Cs w:val="21"/>
        </w:rPr>
      </w:pPr>
    </w:p>
    <w:p w14:paraId="5098E2F3" w14:textId="47BDEF3F" w:rsidR="0046650E" w:rsidRPr="0046650E" w:rsidRDefault="0046650E" w:rsidP="0046650E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  <w:r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t>A</w:t>
      </w:r>
      <w:r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. </w:t>
      </w:r>
      <w:r w:rsidR="00C86CB7">
        <w:rPr>
          <w:rFonts w:ascii="AdvTTaf7f9f4f.B" w:eastAsia="等线" w:hAnsi="AdvTTaf7f9f4f.B" w:cs="AdvTTaf7f9f4f.B"/>
          <w:b/>
          <w:bCs/>
          <w:kern w:val="0"/>
          <w:sz w:val="24"/>
        </w:rPr>
        <w:t>C</w:t>
      </w:r>
      <w:r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omponents of heart failure management plan</w:t>
      </w:r>
      <w:r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 in this study</w:t>
      </w:r>
    </w:p>
    <w:p w14:paraId="0F23AB65" w14:textId="77777777" w:rsidR="0046650E" w:rsidRDefault="0046650E" w:rsidP="0046650E">
      <w:pPr>
        <w:rPr>
          <w:rFonts w:ascii="AdvTTaf7f9f4f.B" w:eastAsia="等线" w:hAnsi="AdvTTaf7f9f4f.B" w:cs="AdvTTaf7f9f4f.B"/>
          <w:b/>
          <w:bCs/>
          <w:kern w:val="0"/>
          <w:szCs w:val="21"/>
        </w:rPr>
      </w:pPr>
    </w:p>
    <w:p w14:paraId="028537CE" w14:textId="77777777" w:rsidR="00C86CB7" w:rsidRDefault="0046650E" w:rsidP="00C86CB7">
      <w:pPr>
        <w:rPr>
          <w:rFonts w:ascii="Times New Roman" w:hAnsi="Times New Roman" w:cs="Times New Roman"/>
          <w:b/>
          <w:bCs/>
          <w:sz w:val="24"/>
        </w:rPr>
      </w:pPr>
      <w:r w:rsidRPr="0046650E">
        <w:rPr>
          <w:rFonts w:ascii="Times New Roman" w:hAnsi="Times New Roman" w:cs="Times New Roman"/>
          <w:b/>
          <w:bCs/>
          <w:sz w:val="24"/>
        </w:rPr>
        <w:t xml:space="preserve"> </w:t>
      </w:r>
      <w:r w:rsidR="00C86CB7">
        <w:rPr>
          <w:rFonts w:ascii="Times New Roman" w:hAnsi="Times New Roman" w:cs="Times New Roman"/>
          <w:b/>
          <w:bCs/>
          <w:sz w:val="24"/>
        </w:rPr>
        <w:t xml:space="preserve">Table A. </w:t>
      </w:r>
      <w:bookmarkStart w:id="0" w:name="_Hlk124624529"/>
      <w:r w:rsidR="00C86CB7">
        <w:rPr>
          <w:rFonts w:ascii="Times New Roman" w:hAnsi="Times New Roman" w:cs="Times New Roman"/>
          <w:b/>
          <w:bCs/>
          <w:sz w:val="24"/>
        </w:rPr>
        <w:t>Components of heart failure management plan</w:t>
      </w:r>
      <w:bookmarkEnd w:id="0"/>
      <w:r w:rsidR="00C86CB7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8"/>
        <w:tblW w:w="8789" w:type="dxa"/>
        <w:tblLook w:val="04A0" w:firstRow="1" w:lastRow="0" w:firstColumn="1" w:lastColumn="0" w:noHBand="0" w:noVBand="1"/>
      </w:tblPr>
      <w:tblGrid>
        <w:gridCol w:w="8789"/>
      </w:tblGrid>
      <w:tr w:rsidR="00C86CB7" w14:paraId="4EFFC569" w14:textId="77777777" w:rsidTr="005C3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89" w:type="dxa"/>
          </w:tcPr>
          <w:p w14:paraId="4BBA8EA9" w14:textId="77777777" w:rsidR="00C86CB7" w:rsidRDefault="00C86CB7" w:rsidP="005C3CB8">
            <w:pPr>
              <w:rPr>
                <w:rFonts w:cs="Times New Roman"/>
                <w:b w:val="0"/>
                <w:bCs/>
                <w:sz w:val="24"/>
                <w:szCs w:val="24"/>
              </w:rPr>
            </w:pPr>
            <w:r w:rsidRPr="001B5963">
              <w:rPr>
                <w:rFonts w:cs="Times New Roman"/>
                <w:bCs/>
                <w:sz w:val="24"/>
                <w:szCs w:val="24"/>
              </w:rPr>
              <w:t>Components</w:t>
            </w:r>
          </w:p>
        </w:tc>
      </w:tr>
      <w:tr w:rsidR="00C86CB7" w14:paraId="0A3CFE17" w14:textId="77777777" w:rsidTr="005C3CB8">
        <w:tc>
          <w:tcPr>
            <w:tcW w:w="8789" w:type="dxa"/>
          </w:tcPr>
          <w:p w14:paraId="454519B9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1. Optimized management; lifestyle choices, pharmacological, and devices</w:t>
            </w:r>
          </w:p>
          <w:p w14:paraId="06F89A1D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3395D9DD" w14:textId="77777777" w:rsidTr="005C3CB8">
        <w:tc>
          <w:tcPr>
            <w:tcW w:w="8789" w:type="dxa"/>
          </w:tcPr>
          <w:p w14:paraId="60EC6AA1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2. Patient education, with special emphasis on self-care and symptom management</w:t>
            </w:r>
          </w:p>
          <w:p w14:paraId="68C39E1E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10CE06B2" w14:textId="77777777" w:rsidTr="005C3CB8">
        <w:tc>
          <w:tcPr>
            <w:tcW w:w="8789" w:type="dxa"/>
          </w:tcPr>
          <w:p w14:paraId="16D3BB85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3. Provision of psychosocial support to patients and family caregivers</w:t>
            </w:r>
          </w:p>
          <w:p w14:paraId="53CD94B0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1FF4F09E" w14:textId="77777777" w:rsidTr="005C3CB8">
        <w:tc>
          <w:tcPr>
            <w:tcW w:w="8789" w:type="dxa"/>
          </w:tcPr>
          <w:p w14:paraId="4AE39D93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4. Follow-up after discharge (clinic; home visits; telephone support or telemonitoring)</w:t>
            </w:r>
          </w:p>
          <w:p w14:paraId="1920F21D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512AD30F" w14:textId="77777777" w:rsidTr="005C3CB8">
        <w:tc>
          <w:tcPr>
            <w:tcW w:w="8789" w:type="dxa"/>
          </w:tcPr>
          <w:p w14:paraId="12BFAC14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5. Easy access to healthcare, especially to prevent and manage decompensation</w:t>
            </w:r>
          </w:p>
          <w:p w14:paraId="5E39241A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685A7391" w14:textId="77777777" w:rsidTr="005C3CB8">
        <w:tc>
          <w:tcPr>
            <w:tcW w:w="8789" w:type="dxa"/>
          </w:tcPr>
          <w:p w14:paraId="72EFC994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6. Assessment of (and appropriate intervention in response to) an unexplained change in weight, nutritional and functional status, quality of life, sleep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77F59">
              <w:rPr>
                <w:rFonts w:cs="Times New Roman"/>
                <w:sz w:val="24"/>
                <w:szCs w:val="24"/>
              </w:rPr>
              <w:t>problems, psychosocial problems or other findings (e.g., laboratory values)</w:t>
            </w:r>
          </w:p>
          <w:p w14:paraId="74151884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C86CB7" w14:paraId="1D261686" w14:textId="77777777" w:rsidTr="005C3CB8">
        <w:tc>
          <w:tcPr>
            <w:tcW w:w="8789" w:type="dxa"/>
          </w:tcPr>
          <w:p w14:paraId="71106601" w14:textId="77777777" w:rsidR="00C86CB7" w:rsidRPr="00277F59" w:rsidRDefault="00C86CB7" w:rsidP="005C3CB8">
            <w:pPr>
              <w:rPr>
                <w:rFonts w:cs="Times New Roman"/>
                <w:sz w:val="24"/>
                <w:szCs w:val="24"/>
              </w:rPr>
            </w:pPr>
            <w:r w:rsidRPr="00277F59">
              <w:rPr>
                <w:rFonts w:cs="Times New Roman"/>
                <w:sz w:val="24"/>
                <w:szCs w:val="24"/>
              </w:rPr>
              <w:t>7. Access to advanced treatment options; supportive and palliative care</w:t>
            </w:r>
          </w:p>
        </w:tc>
      </w:tr>
    </w:tbl>
    <w:p w14:paraId="72355CA4" w14:textId="593AC45B" w:rsidR="0046650E" w:rsidRDefault="0046650E" w:rsidP="00C86CB7">
      <w:pPr>
        <w:rPr>
          <w:rFonts w:ascii="Times New Roman" w:hAnsi="Times New Roman" w:cs="Times New Roman"/>
          <w:sz w:val="24"/>
        </w:rPr>
      </w:pPr>
    </w:p>
    <w:p w14:paraId="572AACE7" w14:textId="1B380358" w:rsidR="0046650E" w:rsidRDefault="0046650E" w:rsidP="0046650E">
      <w:pPr>
        <w:rPr>
          <w:rFonts w:ascii="Times New Roman" w:hAnsi="Times New Roman" w:cs="Times New Roman"/>
          <w:sz w:val="24"/>
        </w:rPr>
      </w:pPr>
    </w:p>
    <w:p w14:paraId="4EE5103F" w14:textId="44AD3374" w:rsidR="0046650E" w:rsidRDefault="0046650E" w:rsidP="0046650E">
      <w:pPr>
        <w:rPr>
          <w:rFonts w:ascii="Times New Roman" w:hAnsi="Times New Roman" w:cs="Times New Roman"/>
          <w:sz w:val="24"/>
        </w:rPr>
      </w:pPr>
    </w:p>
    <w:p w14:paraId="439BB891" w14:textId="5C9029F0" w:rsidR="0046650E" w:rsidRDefault="0046650E" w:rsidP="0046650E">
      <w:pPr>
        <w:rPr>
          <w:rFonts w:ascii="Times New Roman" w:hAnsi="Times New Roman" w:cs="Times New Roman"/>
          <w:sz w:val="24"/>
        </w:rPr>
      </w:pPr>
    </w:p>
    <w:p w14:paraId="21A5C52A" w14:textId="6F89A217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0E1C314A" w14:textId="6A9B8AC5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6C278BD1" w14:textId="442BD27A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60366E68" w14:textId="23366EB0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7A4126C8" w14:textId="3079C67C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4AC05864" w14:textId="500BC9E5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6F4D40A9" w14:textId="01B697DF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54ECFEE2" w14:textId="22FAF8C6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11269827" w14:textId="10A7C9F1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0FFAD7C1" w14:textId="2533B93E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4C5646DB" w14:textId="24E91667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1D0D34E7" w14:textId="1EB34056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5DB7E27B" w14:textId="72786E35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1128EC2E" w14:textId="69F95D2D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1E787798" w14:textId="0E90B972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6126F8DE" w14:textId="2F264E2B" w:rsidR="00C86CB7" w:rsidRDefault="00C86CB7" w:rsidP="0046650E">
      <w:pPr>
        <w:rPr>
          <w:rFonts w:ascii="Times New Roman" w:hAnsi="Times New Roman" w:cs="Times New Roman"/>
          <w:sz w:val="24"/>
        </w:rPr>
      </w:pPr>
    </w:p>
    <w:p w14:paraId="6B918236" w14:textId="77777777" w:rsidR="00C86CB7" w:rsidRDefault="00C86CB7" w:rsidP="0046650E">
      <w:pPr>
        <w:rPr>
          <w:rFonts w:ascii="Times New Roman" w:hAnsi="Times New Roman" w:cs="Times New Roman" w:hint="eastAsia"/>
          <w:sz w:val="24"/>
        </w:rPr>
      </w:pPr>
    </w:p>
    <w:p w14:paraId="6A1D7425" w14:textId="06FD9652" w:rsidR="0046650E" w:rsidRDefault="0046650E" w:rsidP="0046650E">
      <w:pPr>
        <w:rPr>
          <w:rFonts w:ascii="Times New Roman" w:hAnsi="Times New Roman" w:cs="Times New Roman"/>
          <w:sz w:val="24"/>
        </w:rPr>
      </w:pPr>
    </w:p>
    <w:p w14:paraId="497C8A53" w14:textId="77777777" w:rsidR="0046650E" w:rsidRDefault="0046650E" w:rsidP="0046650E">
      <w:pPr>
        <w:rPr>
          <w:rFonts w:ascii="Times New Roman" w:hAnsi="Times New Roman" w:cs="Times New Roman"/>
          <w:sz w:val="24"/>
        </w:rPr>
      </w:pPr>
    </w:p>
    <w:p w14:paraId="1AEE7C2D" w14:textId="49D37761" w:rsidR="009B2A77" w:rsidRDefault="0046650E" w:rsidP="000960C0">
      <w:pPr>
        <w:widowControl/>
        <w:jc w:val="left"/>
        <w:textAlignment w:val="center"/>
        <w:rPr>
          <w:rFonts w:ascii="Times New Roman" w:hAnsi="Times New Roman" w:cs="Times New Roman"/>
          <w:b/>
          <w:bCs/>
          <w:kern w:val="0"/>
          <w:sz w:val="24"/>
        </w:rPr>
      </w:pPr>
      <w:r w:rsidRPr="0046650E">
        <w:rPr>
          <w:rFonts w:ascii="AdvTTaf7f9f4f.B" w:eastAsia="等线" w:hAnsi="AdvTTaf7f9f4f.B" w:cs="AdvTTaf7f9f4f.B" w:hint="eastAsia"/>
          <w:b/>
          <w:bCs/>
          <w:kern w:val="0"/>
          <w:sz w:val="24"/>
        </w:rPr>
        <w:lastRenderedPageBreak/>
        <w:t>B</w:t>
      </w:r>
      <w:r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.</w:t>
      </w:r>
      <w:r w:rsidRPr="0046650E">
        <w:rPr>
          <w:rFonts w:ascii="Times New Roman" w:hAnsi="Times New Roman" w:cs="Times New Roman"/>
          <w:b/>
          <w:bCs/>
          <w:kern w:val="0"/>
          <w:sz w:val="24"/>
        </w:rPr>
        <w:t xml:space="preserve"> The specific search strateg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for different database</w:t>
      </w:r>
    </w:p>
    <w:p w14:paraId="5097AD49" w14:textId="77777777" w:rsidR="0046650E" w:rsidRPr="0046650E" w:rsidRDefault="0046650E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</w:p>
    <w:p w14:paraId="384E7BF4" w14:textId="2A81E6BE" w:rsidR="000960C0" w:rsidRPr="0046650E" w:rsidRDefault="0046650E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  <w:r>
        <w:rPr>
          <w:rFonts w:ascii="AdvTTaf7f9f4f.B" w:eastAsia="等线" w:hAnsi="AdvTTaf7f9f4f.B" w:cs="AdvTTaf7f9f4f.B"/>
          <w:b/>
          <w:bCs/>
          <w:kern w:val="0"/>
          <w:sz w:val="24"/>
        </w:rPr>
        <w:t>1</w:t>
      </w:r>
      <w:r w:rsidR="009B2A77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.</w:t>
      </w:r>
      <w:r w:rsidR="000960C0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Ovid MEDLINE(R) and In-Process, In-Data-Review &amp; Other Non-Indexed Citations </w:t>
      </w:r>
      <w:r w:rsidR="004871B6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2000</w:t>
      </w:r>
      <w:r w:rsidR="000960C0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 to August 31, 2021, Database Field Guide Ovid MEDLINE(R) </w:t>
      </w:r>
      <w:proofErr w:type="spellStart"/>
      <w:r w:rsidR="000960C0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Epub</w:t>
      </w:r>
      <w:proofErr w:type="spellEnd"/>
      <w:r w:rsidR="000960C0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 xml:space="preserve"> Ahead of Print August 31, 2021</w:t>
      </w:r>
    </w:p>
    <w:p w14:paraId="35F6027A" w14:textId="77777777" w:rsidR="000960C0" w:rsidRPr="0046650E" w:rsidRDefault="000960C0" w:rsidP="000960C0">
      <w:pPr>
        <w:pStyle w:val="a3"/>
        <w:spacing w:before="0" w:beforeAutospacing="0" w:after="0" w:afterAutospacing="0"/>
        <w:ind w:left="720"/>
        <w:rPr>
          <w:rFonts w:ascii="Calibri" w:hAnsi="Calibri" w:cs="Calibri"/>
        </w:rPr>
      </w:pPr>
      <w:r w:rsidRPr="0046650E">
        <w:rPr>
          <w:rFonts w:ascii="Calibri" w:hAnsi="Calibri" w:cs="Calibri"/>
        </w:rPr>
        <w:t> </w:t>
      </w:r>
    </w:p>
    <w:p w14:paraId="39C9DD0F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heart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failure.ti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10326105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acute heart 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failure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77C0A4C0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cute.ti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347D52D6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2 or 3</w:t>
      </w:r>
    </w:p>
    <w:p w14:paraId="46DFA399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1 not 4</w:t>
      </w:r>
    </w:p>
    <w:p w14:paraId="0C9405D8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randomized controlled trial.pt.</w:t>
      </w:r>
    </w:p>
    <w:p w14:paraId="25B0DA1B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controlled clinical trial.pt.</w:t>
      </w:r>
    </w:p>
    <w:p w14:paraId="0CABFEDA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random$ or group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3D5C97C9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meta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analys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review or case report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2437C267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6 or 7 or 8) not 9</w:t>
      </w:r>
    </w:p>
    <w:p w14:paraId="0A29AEBB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administrati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/</w:t>
      </w:r>
    </w:p>
    <w:p w14:paraId="7C20F015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are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/</w:t>
      </w:r>
    </w:p>
    <w:p w14:paraId="16A73FA8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medicati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/</w:t>
      </w:r>
    </w:p>
    <w:p w14:paraId="2941C468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help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groups/</w:t>
      </w:r>
    </w:p>
    <w:p w14:paraId="5B18A258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Patient Education/</w:t>
      </w:r>
    </w:p>
    <w:p w14:paraId="5B18FEA1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Telemedicine/</w:t>
      </w:r>
    </w:p>
    <w:p w14:paraId="68ED5F92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Remote Consultation/</w:t>
      </w:r>
    </w:p>
    <w:p w14:paraId="75785241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Case Management/</w:t>
      </w:r>
    </w:p>
    <w:p w14:paraId="23F88F3C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After care/</w:t>
      </w:r>
    </w:p>
    <w:p w14:paraId="119BC1F3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discharge education/</w:t>
      </w:r>
    </w:p>
    <w:p w14:paraId="1F6C2FE4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Continuity of Patient Care/</w:t>
      </w:r>
    </w:p>
    <w:p w14:paraId="1476028A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transitional care/</w:t>
      </w:r>
    </w:p>
    <w:p w14:paraId="0E4C3144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after care or afterca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1C0ABBF9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medicine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62D9F0C2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care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5DF6303F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nursing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48A5BEB2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telemonitor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$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19919C64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health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0229671F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Action plan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$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0965CBFC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eleph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phone$ or remote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nur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or tablet or Internet or app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214F2D1C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hom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$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75825C3B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are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selfca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251948EC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self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anag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anag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560F3CCE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monito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onito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219C9815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help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help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0F833107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self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diagno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diagno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asses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asses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36FC9363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tre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tre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ure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cure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12AF1F80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lastRenderedPageBreak/>
        <w:t xml:space="preserve">(self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edi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edi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self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remed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remed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63581F81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case management or management program$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46BD85EF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Management adj2 (plan$ or program)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6FC7F524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Management or care) adj2 (plan$ or program)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651465AE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patient 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education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5A8DAAF0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administe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adj2 questionnaire$) or 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administe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adj2 survey$) or 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administe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adj2 interview$)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07E39427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(pharmacist$ or pharmacy or pharmacies) adj2 (support$ or assist$ or advice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or inform$)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40B76346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pharmaceutical 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care.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56685CBB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group adj1 (support$ or advice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or monitor$ or intervention$ or train$ or instruction or consult$ or assist$ or education or educate or information)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7CBA45C6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eleph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remote or phone) adj2 (follow$ or support or consult$ or advice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$ or intervention$ or train$ or instruction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ss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or educate or education or information or monitor$)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1113C6F3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nurse adj2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3EC4223B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patient adj2 (education or advice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$ or instruct$ or educate or train$)).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.</w:t>
      </w:r>
    </w:p>
    <w:p w14:paraId="056215FE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11 or 12 or 13 or 14 or 15 or 16 or 17 or 18 or 19 or 20 or 21 or 22 or 23 or 24 or 25 or 26 or 27 or 28 or 29 or 30 or 31 or 32 or 33 or 34 or 35 or 36 or 37 or 38 or 39 or 40 or 41 or 42 or 43 or 44 or 45 or 46 or 47 or 48 or 49</w:t>
      </w:r>
    </w:p>
    <w:p w14:paraId="1EF25B9C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5 and 10 and 50</w:t>
      </w:r>
    </w:p>
    <w:p w14:paraId="52B13B33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limit 51 to 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nglis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language and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y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="2000 -Current")</w:t>
      </w:r>
    </w:p>
    <w:p w14:paraId="7438F0F6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animals not (humans and animals)).sh.</w:t>
      </w:r>
    </w:p>
    <w:p w14:paraId="4780FA9D" w14:textId="77777777" w:rsidR="000960C0" w:rsidRPr="0046650E" w:rsidRDefault="000960C0" w:rsidP="000960C0">
      <w:pPr>
        <w:widowControl/>
        <w:numPr>
          <w:ilvl w:val="1"/>
          <w:numId w:val="2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52 not 53</w:t>
      </w:r>
    </w:p>
    <w:p w14:paraId="0223A16C" w14:textId="3A1B2C95" w:rsidR="000960C0" w:rsidRPr="0046650E" w:rsidRDefault="000960C0">
      <w:pPr>
        <w:widowControl/>
        <w:jc w:val="left"/>
        <w:rPr>
          <w:sz w:val="24"/>
        </w:rPr>
      </w:pPr>
      <w:r w:rsidRPr="0046650E">
        <w:rPr>
          <w:sz w:val="24"/>
        </w:rPr>
        <w:br w:type="page"/>
      </w:r>
    </w:p>
    <w:p w14:paraId="7D5AE93E" w14:textId="772C0960" w:rsidR="000960C0" w:rsidRPr="0046650E" w:rsidRDefault="0046650E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  <w:r>
        <w:rPr>
          <w:rFonts w:ascii="AdvTTaf7f9f4f.B" w:eastAsia="等线" w:hAnsi="AdvTTaf7f9f4f.B" w:cs="AdvTTaf7f9f4f.B"/>
          <w:b/>
          <w:bCs/>
          <w:kern w:val="0"/>
          <w:sz w:val="24"/>
        </w:rPr>
        <w:lastRenderedPageBreak/>
        <w:t>2</w:t>
      </w:r>
      <w:r w:rsidR="009B2A77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.</w:t>
      </w:r>
      <w:r w:rsidR="000960C0" w:rsidRPr="0046650E">
        <w:rPr>
          <w:rFonts w:ascii="AdvTTaf7f9f4f.B" w:eastAsia="等线" w:hAnsi="AdvTTaf7f9f4f.B" w:cs="AdvTTaf7f9f4f.B"/>
          <w:b/>
          <w:bCs/>
          <w:kern w:val="0"/>
          <w:sz w:val="24"/>
        </w:rPr>
        <w:t>Cochrane Library</w:t>
      </w:r>
    </w:p>
    <w:p w14:paraId="23B2F5A6" w14:textId="77777777" w:rsidR="000960C0" w:rsidRPr="0046650E" w:rsidRDefault="000960C0" w:rsidP="000960C0">
      <w:pPr>
        <w:widowControl/>
        <w:ind w:left="360"/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Calibri" w:hAnsi="Calibri" w:cs="Calibri"/>
          <w:sz w:val="24"/>
        </w:rPr>
        <w:t> </w:t>
      </w:r>
    </w:p>
    <w:p w14:paraId="23869A2D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heart failu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spellEnd"/>
      <w:proofErr w:type="gramEnd"/>
    </w:p>
    <w:p w14:paraId="7DD58503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acute heart failu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035CCE09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acute:ti</w:t>
      </w:r>
      <w:proofErr w:type="spellEnd"/>
      <w:proofErr w:type="gramEnd"/>
    </w:p>
    <w:p w14:paraId="1A58F22F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#2 OR #3</w:t>
      </w:r>
    </w:p>
    <w:p w14:paraId="614FB06A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#1 NOT #4</w:t>
      </w:r>
    </w:p>
    <w:p w14:paraId="492FCD5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randomized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controlled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rial":pt</w:t>
      </w:r>
      <w:proofErr w:type="spellEnd"/>
    </w:p>
    <w:p w14:paraId="49E46B1A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controlled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clinical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rial":pt</w:t>
      </w:r>
      <w:proofErr w:type="spellEnd"/>
    </w:p>
    <w:p w14:paraId="5AED93A5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random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group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6745FA8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eta analysis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review:ti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"case report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2A9FCB8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#6 OR #7 OR 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8 )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OT #9</w:t>
      </w:r>
    </w:p>
    <w:p w14:paraId="4E50DE3C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administrati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"]</w:t>
      </w:r>
    </w:p>
    <w:p w14:paraId="0F6A70E7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are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"]</w:t>
      </w:r>
    </w:p>
    <w:p w14:paraId="017A14E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medicati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"]</w:t>
      </w:r>
    </w:p>
    <w:p w14:paraId="437FAFBD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help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groups"]</w:t>
      </w:r>
    </w:p>
    <w:p w14:paraId="1485C1C0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Patient Education"]</w:t>
      </w:r>
    </w:p>
    <w:p w14:paraId="6A66AAC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Telemedicine]</w:t>
      </w:r>
    </w:p>
    <w:p w14:paraId="7FB19D4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Remote Consultation"]</w:t>
      </w:r>
    </w:p>
    <w:p w14:paraId="5BECA874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Case Management"]</w:t>
      </w:r>
    </w:p>
    <w:p w14:paraId="2107525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After care"]</w:t>
      </w:r>
    </w:p>
    <w:p w14:paraId="30EFAD07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Continuity of Patient Care"]</w:t>
      </w:r>
    </w:p>
    <w:p w14:paraId="75CDA6F4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[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h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^"transitional care"]</w:t>
      </w:r>
    </w:p>
    <w:p w14:paraId="6D8ACE6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after ca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ftercar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11E5278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medicine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034E667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care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71BE9948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nursing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380B5C9F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telemonitor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26ED1BDA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telehealth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715236BC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Action" NEXT plan*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7A0AC18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elephon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phone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remot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nur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ablet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Internet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pp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9AE71C5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hom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044F4872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are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,ab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car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709AE187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("self" NEXT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anag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anag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0CAE704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"self" NEXT monitor*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onito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30D3862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help</w:t>
      </w:r>
      <w:proofErr w:type="spellEnd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,ab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help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2D38B65C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("self" NEXT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diagno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diagno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("self" NEXT assess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asses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73B8B395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"self" NEXT treat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tre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"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 cure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":ti,ab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cur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FCE499D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 xml:space="preserve">(("self" NEXT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medi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medi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("self" NEXT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remed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remed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77EACC3F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"case management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("management" NEXT program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05AA8048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lastRenderedPageBreak/>
        <w:t>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Management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(pla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program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7907F324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Management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car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 NEAR/2 (pla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program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410793A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patient education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5AB76286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("self" NEXT administer*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questionnaire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 OR (("self" NEXT administer*)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survey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 OR 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elfadminister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interview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484BA31E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pharmacis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pharmacy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pharmacies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 NEAR/2 (suppor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assis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c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inform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18BD9A15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"pharmaceutical care</w:t>
      </w:r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"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</w:p>
    <w:p w14:paraId="3CCCC57C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group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1 (suppor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c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monitor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interventio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trai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instruc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consul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assis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informa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16C1062F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elephon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remot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phon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 NEAR/2 (follow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support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consul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c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interventio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trai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instruc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ss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informa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monitor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0616EE47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nurse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</w:t>
      </w:r>
    </w:p>
    <w:p w14:paraId="38BFCBEC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(</w:t>
      </w:r>
      <w:proofErr w:type="spellStart"/>
      <w:proofErr w:type="gramStart"/>
      <w:r w:rsidRPr="0046650E">
        <w:rPr>
          <w:rFonts w:ascii="Times New Roman" w:eastAsia="等线" w:hAnsi="Times New Roman" w:cs="Times New Roman"/>
          <w:kern w:val="0"/>
          <w:sz w:val="24"/>
        </w:rPr>
        <w:t>patient:ti</w:t>
      </w:r>
      <w:proofErr w:type="gramEnd"/>
      <w:r w:rsidRPr="0046650E">
        <w:rPr>
          <w:rFonts w:ascii="Times New Roman" w:eastAsia="等线" w:hAnsi="Times New Roman" w:cs="Times New Roman"/>
          <w:kern w:val="0"/>
          <w:sz w:val="24"/>
        </w:rPr>
        <w:t>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NEAR/2 (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ion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c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advis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instruct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educate: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 xml:space="preserve"> OR train*:</w:t>
      </w:r>
      <w:proofErr w:type="spellStart"/>
      <w:r w:rsidRPr="0046650E">
        <w:rPr>
          <w:rFonts w:ascii="Times New Roman" w:eastAsia="等线" w:hAnsi="Times New Roman" w:cs="Times New Roman"/>
          <w:kern w:val="0"/>
          <w:sz w:val="24"/>
        </w:rPr>
        <w:t>ti,ab</w:t>
      </w:r>
      <w:proofErr w:type="spellEnd"/>
      <w:r w:rsidRPr="0046650E">
        <w:rPr>
          <w:rFonts w:ascii="Times New Roman" w:eastAsia="等线" w:hAnsi="Times New Roman" w:cs="Times New Roman"/>
          <w:kern w:val="0"/>
          <w:sz w:val="24"/>
        </w:rPr>
        <w:t>))</w:t>
      </w:r>
    </w:p>
    <w:p w14:paraId="30FEE411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#11 OR #12 OR #13 OR #14 OR #15 OR #16 OR #17 OR #18 OR #19 OR #20 OR #21 OR #22 OR #23 OR #24 OR #25 OR #26 OR #27 OR #28 OR #29 OR #30 OR #31 OR #32 OR #33 OR #34 OR #35 OR #36 OR #37 OR #38 OR #39 OR #40 OR #41 OR #42 OR #43 OR #44 OR #45 OR #46 OR #47 OR #48 OR #49</w:t>
      </w:r>
    </w:p>
    <w:p w14:paraId="3D803705" w14:textId="77777777" w:rsidR="000960C0" w:rsidRPr="0046650E" w:rsidRDefault="000960C0" w:rsidP="000960C0">
      <w:pPr>
        <w:widowControl/>
        <w:numPr>
          <w:ilvl w:val="1"/>
          <w:numId w:val="5"/>
        </w:numPr>
        <w:jc w:val="left"/>
        <w:textAlignment w:val="center"/>
        <w:rPr>
          <w:rFonts w:ascii="Times New Roman" w:eastAsia="等线" w:hAnsi="Times New Roman" w:cs="Times New Roman"/>
          <w:kern w:val="0"/>
          <w:sz w:val="24"/>
        </w:rPr>
      </w:pPr>
      <w:r w:rsidRPr="0046650E">
        <w:rPr>
          <w:rFonts w:ascii="Times New Roman" w:eastAsia="等线" w:hAnsi="Times New Roman" w:cs="Times New Roman"/>
          <w:kern w:val="0"/>
          <w:sz w:val="24"/>
        </w:rPr>
        <w:t>#5 AND #10 AND #49</w:t>
      </w:r>
    </w:p>
    <w:p w14:paraId="3F8A17E9" w14:textId="7ACB824B" w:rsidR="000960C0" w:rsidRPr="0046650E" w:rsidRDefault="000960C0">
      <w:pPr>
        <w:widowControl/>
        <w:jc w:val="left"/>
        <w:rPr>
          <w:sz w:val="24"/>
        </w:rPr>
      </w:pPr>
      <w:r w:rsidRPr="0046650E">
        <w:rPr>
          <w:sz w:val="24"/>
        </w:rPr>
        <w:br w:type="page"/>
      </w:r>
    </w:p>
    <w:p w14:paraId="6C528263" w14:textId="4E1B2DF6" w:rsidR="007606FB" w:rsidRPr="00800F9F" w:rsidRDefault="0046650E" w:rsidP="000960C0">
      <w:pPr>
        <w:widowControl/>
        <w:jc w:val="left"/>
        <w:textAlignment w:val="center"/>
        <w:rPr>
          <w:rFonts w:ascii="AdvTTaf7f9f4f.B" w:eastAsia="等线" w:hAnsi="AdvTTaf7f9f4f.B" w:cs="AdvTTaf7f9f4f.B"/>
          <w:b/>
          <w:bCs/>
          <w:kern w:val="0"/>
          <w:sz w:val="24"/>
        </w:rPr>
      </w:pPr>
      <w:r w:rsidRPr="00800F9F">
        <w:rPr>
          <w:rFonts w:ascii="AdvTTaf7f9f4f.B" w:eastAsia="等线" w:hAnsi="AdvTTaf7f9f4f.B" w:cs="AdvTTaf7f9f4f.B"/>
          <w:b/>
          <w:bCs/>
          <w:kern w:val="0"/>
          <w:sz w:val="24"/>
        </w:rPr>
        <w:lastRenderedPageBreak/>
        <w:t>3</w:t>
      </w:r>
      <w:r w:rsidR="009B2A77" w:rsidRPr="00800F9F">
        <w:rPr>
          <w:rFonts w:ascii="AdvTTaf7f9f4f.B" w:eastAsia="等线" w:hAnsi="AdvTTaf7f9f4f.B" w:cs="AdvTTaf7f9f4f.B"/>
          <w:b/>
          <w:bCs/>
          <w:kern w:val="0"/>
          <w:sz w:val="24"/>
        </w:rPr>
        <w:t>.</w:t>
      </w:r>
      <w:r w:rsidR="000960C0" w:rsidRPr="00800F9F">
        <w:rPr>
          <w:rFonts w:ascii="AdvTTaf7f9f4f.B" w:eastAsia="等线" w:hAnsi="AdvTTaf7f9f4f.B" w:cs="AdvTTaf7f9f4f.B" w:hint="eastAsia"/>
          <w:b/>
          <w:bCs/>
          <w:kern w:val="0"/>
          <w:sz w:val="24"/>
        </w:rPr>
        <w:t>P</w:t>
      </w:r>
      <w:r w:rsidR="000960C0" w:rsidRPr="00800F9F">
        <w:rPr>
          <w:rFonts w:ascii="AdvTTaf7f9f4f.B" w:eastAsia="等线" w:hAnsi="AdvTTaf7f9f4f.B" w:cs="AdvTTaf7f9f4f.B"/>
          <w:b/>
          <w:bCs/>
          <w:kern w:val="0"/>
          <w:sz w:val="24"/>
        </w:rPr>
        <w:t>UBMED</w:t>
      </w:r>
    </w:p>
    <w:p w14:paraId="681A9276" w14:textId="77777777" w:rsidR="000960C0" w:rsidRPr="00800F9F" w:rsidRDefault="000960C0" w:rsidP="000960C0">
      <w:pPr>
        <w:pStyle w:val="a3"/>
        <w:spacing w:before="0" w:beforeAutospacing="0" w:after="0" w:afterAutospacing="0"/>
        <w:rPr>
          <w:rFonts w:ascii="Times New Roman" w:eastAsia="等线" w:hAnsi="Times New Roman" w:cs="Times New Roman"/>
        </w:rPr>
      </w:pPr>
      <w:r w:rsidRPr="00800F9F">
        <w:rPr>
          <w:rFonts w:ascii="Times New Roman" w:eastAsia="等线" w:hAnsi="Times New Roman" w:cs="Times New Roman"/>
        </w:rPr>
        <w:t>heart failure[Title] AND ((</w:t>
      </w:r>
      <w:proofErr w:type="spellStart"/>
      <w:r w:rsidRPr="00800F9F">
        <w:rPr>
          <w:rFonts w:ascii="Times New Roman" w:eastAsia="等线" w:hAnsi="Times New Roman" w:cs="Times New Roman"/>
        </w:rPr>
        <w:t>self management</w:t>
      </w:r>
      <w:proofErr w:type="spellEnd"/>
      <w:r w:rsidRPr="00800F9F">
        <w:rPr>
          <w:rFonts w:ascii="Times New Roman" w:eastAsia="等线" w:hAnsi="Times New Roman" w:cs="Times New Roman"/>
        </w:rPr>
        <w:t>[Title/Abstract]) OR (</w:t>
      </w:r>
      <w:proofErr w:type="spellStart"/>
      <w:r w:rsidRPr="00800F9F">
        <w:rPr>
          <w:rFonts w:ascii="Times New Roman" w:eastAsia="等线" w:hAnsi="Times New Roman" w:cs="Times New Roman"/>
        </w:rPr>
        <w:t>self care</w:t>
      </w:r>
      <w:proofErr w:type="spellEnd"/>
      <w:r w:rsidRPr="00800F9F">
        <w:rPr>
          <w:rFonts w:ascii="Times New Roman" w:eastAsia="等线" w:hAnsi="Times New Roman" w:cs="Times New Roman"/>
        </w:rPr>
        <w:t>[Title/Abstract]) OR (monitor[Title/Abstract]) OR (education[Title]) OR (telemedicine[Title/Abstract]) OR (remote[Title/Abstract]) OR (telephone[Title/Abstract]) OR (telehealth[Title/Abstract])OR (nurse[Title/Abstract]) OR (nursing[Title/Abstract]) OR (monitor*[Title/Abstract]) OR (assist*[Title/Abstract]) OR (telecare[Title/Abstract]) OR (</w:t>
      </w:r>
      <w:proofErr w:type="spellStart"/>
      <w:r w:rsidRPr="00800F9F">
        <w:rPr>
          <w:rFonts w:ascii="Times New Roman" w:eastAsia="等线" w:hAnsi="Times New Roman" w:cs="Times New Roman"/>
        </w:rPr>
        <w:t>telenurs</w:t>
      </w:r>
      <w:proofErr w:type="spellEnd"/>
      <w:r w:rsidRPr="00800F9F">
        <w:rPr>
          <w:rFonts w:ascii="Times New Roman" w:eastAsia="等线" w:hAnsi="Times New Roman" w:cs="Times New Roman"/>
        </w:rPr>
        <w:t>*[Title/Abstract]) OR (telemonitor*[Title/Abstract]) OR (phone[Title/Abstract]) OR (app[Title/Abstract]) OR (</w:t>
      </w:r>
      <w:proofErr w:type="spellStart"/>
      <w:r w:rsidRPr="00800F9F">
        <w:rPr>
          <w:rFonts w:ascii="Times New Roman" w:eastAsia="等线" w:hAnsi="Times New Roman" w:cs="Times New Roman"/>
        </w:rPr>
        <w:t>self help</w:t>
      </w:r>
      <w:proofErr w:type="spellEnd"/>
      <w:r w:rsidRPr="00800F9F">
        <w:rPr>
          <w:rFonts w:ascii="Times New Roman" w:eastAsia="等线" w:hAnsi="Times New Roman" w:cs="Times New Roman"/>
        </w:rPr>
        <w:t>[Title/Abstract]) OR (self-guided[Title/Abstract]) OR (self-monitoring[Title/Abstract]) OR (self-administration[Title/Abstract]) OR (self[Title/Abstract]) ) AND ((clinical trial[Title/Abstract]) OR (randomized controlled trials[Title/Abstract]) OR (controlled clinical trial[Title/Abstract]) OR (randomized [Title/Abstract])OR (randomly[Title/Abstract])) NOT ((acute heart failure[Title/Abstract]) OR (acute[Title]))</w:t>
      </w:r>
    </w:p>
    <w:p w14:paraId="485AA14D" w14:textId="0EDB2476" w:rsidR="000960C0" w:rsidRDefault="000960C0" w:rsidP="009B2A77">
      <w:pPr>
        <w:widowControl/>
        <w:jc w:val="left"/>
      </w:pPr>
    </w:p>
    <w:sectPr w:rsidR="0009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563CB" w14:textId="77777777" w:rsidR="00581E18" w:rsidRDefault="00581E18" w:rsidP="009B2A77">
      <w:r>
        <w:separator/>
      </w:r>
    </w:p>
  </w:endnote>
  <w:endnote w:type="continuationSeparator" w:id="0">
    <w:p w14:paraId="13E09BD8" w14:textId="77777777" w:rsidR="00581E18" w:rsidRDefault="00581E18" w:rsidP="009B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f7f9f4f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63FA9" w14:textId="77777777" w:rsidR="00581E18" w:rsidRDefault="00581E18" w:rsidP="009B2A77">
      <w:r>
        <w:separator/>
      </w:r>
    </w:p>
  </w:footnote>
  <w:footnote w:type="continuationSeparator" w:id="0">
    <w:p w14:paraId="6984E3CF" w14:textId="77777777" w:rsidR="00581E18" w:rsidRDefault="00581E18" w:rsidP="009B2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A5497"/>
    <w:multiLevelType w:val="multilevel"/>
    <w:tmpl w:val="FAC06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76271B"/>
    <w:multiLevelType w:val="multilevel"/>
    <w:tmpl w:val="F676B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D96372"/>
    <w:multiLevelType w:val="multilevel"/>
    <w:tmpl w:val="C156B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9998720">
    <w:abstractNumId w:val="2"/>
  </w:num>
  <w:num w:numId="2" w16cid:durableId="911430884">
    <w:abstractNumId w:val="2"/>
  </w:num>
  <w:num w:numId="3" w16cid:durableId="1791901184">
    <w:abstractNumId w:val="0"/>
    <w:lvlOverride w:ilvl="0">
      <w:startOverride w:val="1"/>
    </w:lvlOverride>
  </w:num>
  <w:num w:numId="4" w16cid:durableId="1965768541">
    <w:abstractNumId w:val="1"/>
    <w:lvlOverride w:ilvl="0">
      <w:startOverride w:val="1"/>
    </w:lvlOverride>
  </w:num>
  <w:num w:numId="5" w16cid:durableId="1368028249">
    <w:abstractNumId w:val="1"/>
    <w:lvlOverride w:ilvl="0"/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C0"/>
    <w:rsid w:val="00057787"/>
    <w:rsid w:val="000647B3"/>
    <w:rsid w:val="000960C0"/>
    <w:rsid w:val="000C5520"/>
    <w:rsid w:val="001B5CAD"/>
    <w:rsid w:val="002452DC"/>
    <w:rsid w:val="002524CB"/>
    <w:rsid w:val="00291B18"/>
    <w:rsid w:val="002D6B74"/>
    <w:rsid w:val="002E67A4"/>
    <w:rsid w:val="002F36C8"/>
    <w:rsid w:val="003740A0"/>
    <w:rsid w:val="003C1F8D"/>
    <w:rsid w:val="003F7C7B"/>
    <w:rsid w:val="0040022B"/>
    <w:rsid w:val="0046650E"/>
    <w:rsid w:val="004871B6"/>
    <w:rsid w:val="004924BE"/>
    <w:rsid w:val="00581E18"/>
    <w:rsid w:val="006009CC"/>
    <w:rsid w:val="0069041E"/>
    <w:rsid w:val="00691E52"/>
    <w:rsid w:val="006D54AC"/>
    <w:rsid w:val="006F1E63"/>
    <w:rsid w:val="00714E10"/>
    <w:rsid w:val="00744470"/>
    <w:rsid w:val="007606FB"/>
    <w:rsid w:val="00775FB8"/>
    <w:rsid w:val="007B18F1"/>
    <w:rsid w:val="00800F9F"/>
    <w:rsid w:val="008111F0"/>
    <w:rsid w:val="00966815"/>
    <w:rsid w:val="0097468A"/>
    <w:rsid w:val="009A78D6"/>
    <w:rsid w:val="009B2A77"/>
    <w:rsid w:val="009F4650"/>
    <w:rsid w:val="00A609BE"/>
    <w:rsid w:val="00A74646"/>
    <w:rsid w:val="00A77E5C"/>
    <w:rsid w:val="00A80574"/>
    <w:rsid w:val="00AA3504"/>
    <w:rsid w:val="00AA6D57"/>
    <w:rsid w:val="00C15CAC"/>
    <w:rsid w:val="00C3246C"/>
    <w:rsid w:val="00C41B01"/>
    <w:rsid w:val="00C62FD0"/>
    <w:rsid w:val="00C86CB7"/>
    <w:rsid w:val="00CE1833"/>
    <w:rsid w:val="00D91EB7"/>
    <w:rsid w:val="00E91ACF"/>
    <w:rsid w:val="00EB50A6"/>
    <w:rsid w:val="00F5198B"/>
    <w:rsid w:val="00F6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C8E60"/>
  <w15:chartTrackingRefBased/>
  <w15:docId w15:val="{A11280C6-6510-CC49-AD64-3F0BE50F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960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9B2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2A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2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2A77"/>
    <w:rPr>
      <w:sz w:val="18"/>
      <w:szCs w:val="18"/>
    </w:rPr>
  </w:style>
  <w:style w:type="table" w:customStyle="1" w:styleId="a8">
    <w:name w:val="三线表"/>
    <w:basedOn w:val="a1"/>
    <w:uiPriority w:val="99"/>
    <w:qFormat/>
    <w:rsid w:val="0046650E"/>
    <w:pPr>
      <w:jc w:val="center"/>
    </w:pPr>
    <w:rPr>
      <w:rFonts w:ascii="Times New Roman" w:eastAsia="宋体" w:hAnsi="Times New Roman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84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75</Words>
  <Characters>6131</Characters>
  <Application>Microsoft Office Word</Application>
  <DocSecurity>0</DocSecurity>
  <Lines>51</Lines>
  <Paragraphs>14</Paragraphs>
  <ScaleCrop>false</ScaleCrop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宗任</dc:creator>
  <cp:keywords/>
  <dc:description/>
  <cp:lastModifiedBy>段 先生</cp:lastModifiedBy>
  <cp:revision>8</cp:revision>
  <dcterms:created xsi:type="dcterms:W3CDTF">2021-10-12T13:09:00Z</dcterms:created>
  <dcterms:modified xsi:type="dcterms:W3CDTF">2023-01-15T10:42:00Z</dcterms:modified>
</cp:coreProperties>
</file>